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2AB8" w:rsidRPr="003F5EE2" w:rsidRDefault="00846595" w:rsidP="003D2AB8">
      <w:pPr>
        <w:bidi w:val="0"/>
        <w:jc w:val="both"/>
        <w:rPr>
          <w:rFonts w:asciiTheme="majorBidi" w:hAnsiTheme="majorBidi" w:cstheme="majorBidi"/>
          <w:sz w:val="24"/>
          <w:szCs w:val="24"/>
          <w:lang w:val="en-AU" w:bidi="ar-EG"/>
        </w:rPr>
      </w:pPr>
      <w:r w:rsidRPr="003F5EE2">
        <w:rPr>
          <w:rFonts w:asciiTheme="majorBidi" w:hAnsiTheme="majorBidi" w:cstheme="majorBidi"/>
          <w:b/>
          <w:bCs/>
          <w:sz w:val="24"/>
          <w:szCs w:val="24"/>
          <w:lang w:val="en-AU" w:bidi="ar-EG"/>
        </w:rPr>
        <w:t>Supplementary Table 1:</w:t>
      </w:r>
      <w:r w:rsidRPr="003F5EE2">
        <w:rPr>
          <w:rFonts w:asciiTheme="majorBidi" w:hAnsiTheme="majorBidi" w:cstheme="majorBidi"/>
          <w:sz w:val="24"/>
          <w:szCs w:val="24"/>
          <w:lang w:val="en-AU" w:bidi="ar-EG"/>
        </w:rPr>
        <w:t xml:space="preserve"> Oligonucleotide primers used in this study</w:t>
      </w:r>
    </w:p>
    <w:tbl>
      <w:tblPr>
        <w:tblStyle w:val="TableGrid1"/>
        <w:tblW w:w="11960" w:type="dxa"/>
        <w:jc w:val="center"/>
        <w:tblLook w:val="04A0" w:firstRow="1" w:lastRow="0" w:firstColumn="1" w:lastColumn="0" w:noHBand="0" w:noVBand="1"/>
      </w:tblPr>
      <w:tblGrid>
        <w:gridCol w:w="2536"/>
        <w:gridCol w:w="992"/>
        <w:gridCol w:w="4253"/>
        <w:gridCol w:w="1276"/>
        <w:gridCol w:w="2903"/>
      </w:tblGrid>
      <w:tr w:rsidR="003F5EE2" w:rsidRPr="003F5EE2" w:rsidTr="00106C02">
        <w:trPr>
          <w:jc w:val="center"/>
        </w:trPr>
        <w:tc>
          <w:tcPr>
            <w:tcW w:w="2536" w:type="dxa"/>
            <w:tcBorders>
              <w:left w:val="nil"/>
              <w:bottom w:val="single" w:sz="4" w:space="0" w:color="auto"/>
              <w:right w:val="nil"/>
            </w:tcBorders>
          </w:tcPr>
          <w:p w:rsidR="003D2AB8" w:rsidRPr="003F5EE2" w:rsidRDefault="003D2AB8" w:rsidP="003D2AB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3F5EE2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Bacterial strai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3D2AB8" w:rsidRPr="003F5EE2" w:rsidRDefault="004607E8" w:rsidP="003D2AB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3F5EE2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bidi="ar-EG"/>
              </w:rPr>
              <w:t>Gene</w:t>
            </w:r>
          </w:p>
        </w:tc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</w:tcPr>
          <w:p w:rsidR="003D2AB8" w:rsidRPr="003F5EE2" w:rsidRDefault="00492A65" w:rsidP="002433B0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3F5EE2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Oligonucleotide sequence (5′ → 3′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3D2AB8" w:rsidRPr="003F5EE2" w:rsidRDefault="003D2AB8" w:rsidP="003D2AB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3F5EE2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bidi="ar-EG"/>
              </w:rPr>
              <w:t>Amplicon size (bp)</w:t>
            </w:r>
          </w:p>
        </w:tc>
        <w:tc>
          <w:tcPr>
            <w:tcW w:w="2903" w:type="dxa"/>
            <w:tcBorders>
              <w:left w:val="nil"/>
              <w:bottom w:val="single" w:sz="4" w:space="0" w:color="auto"/>
              <w:right w:val="nil"/>
            </w:tcBorders>
          </w:tcPr>
          <w:p w:rsidR="003D2AB8" w:rsidRPr="003F5EE2" w:rsidRDefault="003D2AB8" w:rsidP="003D2AB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3F5EE2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bidi="ar-EG"/>
              </w:rPr>
              <w:t>Reference</w:t>
            </w:r>
          </w:p>
        </w:tc>
      </w:tr>
      <w:tr w:rsidR="003F5EE2" w:rsidRPr="003F5EE2" w:rsidTr="00106C02">
        <w:trPr>
          <w:trHeight w:val="656"/>
          <w:jc w:val="center"/>
        </w:trPr>
        <w:tc>
          <w:tcPr>
            <w:tcW w:w="2536" w:type="dxa"/>
            <w:tcBorders>
              <w:left w:val="nil"/>
              <w:bottom w:val="nil"/>
              <w:right w:val="nil"/>
            </w:tcBorders>
          </w:tcPr>
          <w:p w:rsidR="003D2AB8" w:rsidRPr="003F5EE2" w:rsidRDefault="003D2AB8" w:rsidP="003D2AB8">
            <w:pPr>
              <w:bidi w:val="0"/>
              <w:jc w:val="both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r w:rsidRPr="003F5EE2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3D2AB8" w:rsidRPr="003F5EE2" w:rsidRDefault="003D2AB8" w:rsidP="003D2AB8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  <w:lang w:bidi="ar-EG"/>
              </w:rPr>
            </w:pPr>
            <w:r w:rsidRPr="003F5EE2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uidA</w:t>
            </w:r>
          </w:p>
        </w:tc>
        <w:tc>
          <w:tcPr>
            <w:tcW w:w="4253" w:type="dxa"/>
            <w:tcBorders>
              <w:left w:val="nil"/>
              <w:bottom w:val="nil"/>
              <w:right w:val="nil"/>
            </w:tcBorders>
          </w:tcPr>
          <w:p w:rsidR="003D2AB8" w:rsidRPr="003F5EE2" w:rsidRDefault="003D2AB8" w:rsidP="003D2AB8">
            <w:pPr>
              <w:bidi w:val="0"/>
              <w:ind w:right="26"/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>F: GTCACGCCGTATGTTATTG</w:t>
            </w:r>
          </w:p>
          <w:p w:rsidR="003D2AB8" w:rsidRPr="003F5EE2" w:rsidRDefault="003D2AB8" w:rsidP="003D2AB8">
            <w:pPr>
              <w:bidi w:val="0"/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>R: CCAAAGCCAGTAAAGTAGAA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3D2AB8" w:rsidRPr="003F5EE2" w:rsidRDefault="003D2AB8" w:rsidP="003D2AB8">
            <w:pPr>
              <w:bidi w:val="0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530 </w:t>
            </w:r>
          </w:p>
        </w:tc>
        <w:tc>
          <w:tcPr>
            <w:tcW w:w="2903" w:type="dxa"/>
            <w:tcBorders>
              <w:left w:val="nil"/>
              <w:bottom w:val="nil"/>
              <w:right w:val="nil"/>
            </w:tcBorders>
          </w:tcPr>
          <w:p w:rsidR="003D2AB8" w:rsidRPr="003F5EE2" w:rsidRDefault="00106C02" w:rsidP="003F5EE2">
            <w:pPr>
              <w:bidi w:val="0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>(Litty et al., 2013)</w:t>
            </w:r>
          </w:p>
        </w:tc>
      </w:tr>
      <w:tr w:rsidR="003F5EE2" w:rsidRPr="003F5EE2" w:rsidTr="00106C02">
        <w:trPr>
          <w:trHeight w:val="656"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:rsidR="003D2AB8" w:rsidRPr="003F5EE2" w:rsidRDefault="003D2AB8" w:rsidP="003D2AB8">
            <w:pPr>
              <w:bidi w:val="0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F5EE2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 xml:space="preserve">Klebsiella </w:t>
            </w: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>spec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D2AB8" w:rsidRPr="003F5EE2" w:rsidRDefault="00B54A6B" w:rsidP="003D2AB8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r w:rsidRPr="003F5EE2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gyr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3D2AB8" w:rsidRPr="003F5EE2" w:rsidRDefault="002376DD" w:rsidP="003D2AB8">
            <w:pPr>
              <w:bidi w:val="0"/>
              <w:ind w:right="26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F: </w:t>
            </w:r>
            <w:r w:rsidR="00B54A6B"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>CGCGTACTATACGCCATGAACGTA</w:t>
            </w:r>
          </w:p>
          <w:p w:rsidR="002376DD" w:rsidRPr="003F5EE2" w:rsidRDefault="002376DD" w:rsidP="002376DD">
            <w:pPr>
              <w:bidi w:val="0"/>
              <w:ind w:right="26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>R:</w:t>
            </w:r>
            <w:r w:rsidR="00B54A6B"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ACCGTTGATCACTTCGGTCA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2AB8" w:rsidRPr="003F5EE2" w:rsidRDefault="00064C93" w:rsidP="003D2AB8">
            <w:pPr>
              <w:bidi w:val="0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</w:pPr>
            <w:r w:rsidRPr="003F5EE2">
              <w:rPr>
                <w:rFonts w:asciiTheme="majorBidi" w:eastAsia="Times New Roman" w:hAnsiTheme="majorBidi" w:cstheme="majorBidi"/>
                <w:sz w:val="22"/>
                <w:szCs w:val="22"/>
                <w:lang w:val="en-AU"/>
              </w:rPr>
              <w:t>44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:rsidR="003D2AB8" w:rsidRPr="003F5EE2" w:rsidRDefault="00106C02" w:rsidP="003F5EE2">
            <w:pPr>
              <w:bidi w:val="0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F5EE2">
              <w:rPr>
                <w:rFonts w:asciiTheme="majorBidi" w:eastAsia="SimSun" w:hAnsiTheme="majorBidi" w:cstheme="majorBidi"/>
                <w:sz w:val="22"/>
                <w:szCs w:val="22"/>
                <w:lang w:eastAsia="zh-CN"/>
              </w:rPr>
              <w:t>(</w:t>
            </w: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>Brisse, and Verhoef 2001)</w:t>
            </w:r>
          </w:p>
        </w:tc>
      </w:tr>
      <w:tr w:rsidR="003F5EE2" w:rsidRPr="003F5EE2" w:rsidTr="00106C02">
        <w:trPr>
          <w:trHeight w:val="656"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:rsidR="003D2AB8" w:rsidRPr="003F5EE2" w:rsidRDefault="003D2AB8" w:rsidP="003D2AB8">
            <w:pPr>
              <w:bidi w:val="0"/>
              <w:jc w:val="both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r w:rsidRPr="003F5EE2">
              <w:rPr>
                <w:rFonts w:asciiTheme="majorBidi" w:eastAsia="Calibri" w:hAnsiTheme="majorBidi" w:cstheme="majorBidi"/>
                <w:i/>
                <w:iCs/>
                <w:sz w:val="22"/>
                <w:szCs w:val="22"/>
              </w:rPr>
              <w:t>K. pneumoni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D2AB8" w:rsidRPr="003F5EE2" w:rsidRDefault="00B54A6B" w:rsidP="003D2AB8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</w:pPr>
            <w:r w:rsidRPr="003F5EE2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16S-23SIT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3D2AB8" w:rsidRPr="003F5EE2" w:rsidRDefault="002376DD" w:rsidP="003D2AB8">
            <w:pPr>
              <w:bidi w:val="0"/>
              <w:ind w:right="26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F: </w:t>
            </w:r>
            <w:r w:rsidR="00B54A6B"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>ATTTGAAGAGGTTGCAAACGAT</w:t>
            </w:r>
          </w:p>
          <w:p w:rsidR="002376DD" w:rsidRPr="003F5EE2" w:rsidRDefault="002376DD" w:rsidP="002376DD">
            <w:pPr>
              <w:bidi w:val="0"/>
              <w:ind w:right="26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>R:</w:t>
            </w:r>
            <w:r w:rsidR="00B54A6B"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TTCACTCTGAAGTTTTCTTGTGT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2AB8" w:rsidRPr="003F5EE2" w:rsidRDefault="00064C93" w:rsidP="003D2AB8">
            <w:pPr>
              <w:bidi w:val="0"/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>130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:rsidR="003D2AB8" w:rsidRPr="003F5EE2" w:rsidRDefault="00CC5275" w:rsidP="003F5EE2">
            <w:pPr>
              <w:bidi w:val="0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>(Turton et al., 2010)</w:t>
            </w:r>
          </w:p>
        </w:tc>
      </w:tr>
      <w:tr w:rsidR="003F5EE2" w:rsidRPr="003F5EE2" w:rsidTr="00106C02">
        <w:trPr>
          <w:trHeight w:val="656"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:rsidR="003D2AB8" w:rsidRPr="003F5EE2" w:rsidRDefault="003D2AB8" w:rsidP="003D2AB8">
            <w:pPr>
              <w:bidi w:val="0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F5EE2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Proteus</w:t>
            </w: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spec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D2AB8" w:rsidRPr="003F5EE2" w:rsidRDefault="003D2AB8" w:rsidP="003D2AB8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  <w:lang w:bidi="ar-EG"/>
              </w:rPr>
            </w:pPr>
            <w:r w:rsidRPr="003F5EE2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atp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3D2AB8" w:rsidRPr="003F5EE2" w:rsidRDefault="003D2AB8" w:rsidP="003D2AB8">
            <w:pPr>
              <w:bidi w:val="0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>F: GTATCATGAACGTTCTGGGTAC</w:t>
            </w:r>
          </w:p>
          <w:p w:rsidR="003D2AB8" w:rsidRPr="003F5EE2" w:rsidRDefault="003D2AB8" w:rsidP="003D2AB8">
            <w:pPr>
              <w:bidi w:val="0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>R: TGAAGTGATACGCTCTTG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2AB8" w:rsidRPr="003F5EE2" w:rsidRDefault="003D2AB8" w:rsidP="003D2AB8">
            <w:pPr>
              <w:bidi w:val="0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bidi="ar-EG"/>
              </w:rPr>
            </w:pP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595 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:rsidR="003D2AB8" w:rsidRPr="003F5EE2" w:rsidRDefault="00227D78" w:rsidP="003F5EE2">
            <w:pPr>
              <w:bidi w:val="0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bidi="ar-EG"/>
              </w:rPr>
            </w:pP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>(Bi et al., 2013)</w:t>
            </w:r>
          </w:p>
        </w:tc>
      </w:tr>
      <w:tr w:rsidR="003F5EE2" w:rsidRPr="003F5EE2" w:rsidTr="00106C02">
        <w:trPr>
          <w:trHeight w:val="656"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:rsidR="003D2AB8" w:rsidRPr="003F5EE2" w:rsidRDefault="003D2AB8" w:rsidP="003D2AB8">
            <w:pPr>
              <w:bidi w:val="0"/>
              <w:jc w:val="both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  <w:lang w:bidi="ar-EG"/>
              </w:rPr>
            </w:pPr>
            <w:r w:rsidRPr="003F5EE2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Proteus</w:t>
            </w: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  <w:r w:rsidRPr="003F5EE2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mirabilis</w:t>
            </w: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D2AB8" w:rsidRPr="003F5EE2" w:rsidRDefault="003D2AB8" w:rsidP="003D2AB8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  <w:lang w:bidi="ar-EG"/>
              </w:rPr>
            </w:pPr>
            <w:r w:rsidRPr="003F5EE2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ure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3D2AB8" w:rsidRPr="003F5EE2" w:rsidRDefault="003D2AB8" w:rsidP="003D2AB8">
            <w:pPr>
              <w:bidi w:val="0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>F: GGAAACGGTGGCTAATACCGCATAAT</w:t>
            </w:r>
          </w:p>
          <w:p w:rsidR="003D2AB8" w:rsidRPr="003F5EE2" w:rsidRDefault="00921406" w:rsidP="003D2AB8">
            <w:pPr>
              <w:bidi w:val="0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>R:</w:t>
            </w:r>
            <w:r w:rsidRPr="003F5EE2">
              <w:rPr>
                <w:rFonts w:asciiTheme="majorBidi" w:eastAsia="Times New Roman" w:hAnsiTheme="majorBidi" w:cstheme="majorBidi"/>
                <w:sz w:val="22"/>
                <w:szCs w:val="22"/>
                <w:rtl/>
              </w:rPr>
              <w:t xml:space="preserve"> </w:t>
            </w: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>GCAGCGCTAGGTGAGCCTAATG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2AB8" w:rsidRPr="003F5EE2" w:rsidRDefault="003D2AB8" w:rsidP="003D2AB8">
            <w:pPr>
              <w:bidi w:val="0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bidi="ar-EG"/>
              </w:rPr>
            </w:pP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101 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:rsidR="003D2AB8" w:rsidRPr="003F5EE2" w:rsidRDefault="00227D78" w:rsidP="003F5EE2">
            <w:pPr>
              <w:bidi w:val="0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>(Zhang et al., 2013)</w:t>
            </w:r>
          </w:p>
        </w:tc>
      </w:tr>
      <w:tr w:rsidR="003F5EE2" w:rsidRPr="003F5EE2" w:rsidTr="00106C02">
        <w:trPr>
          <w:trHeight w:val="656"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:rsidR="003D2AB8" w:rsidRPr="003F5EE2" w:rsidRDefault="003D2AB8" w:rsidP="003D2AB8">
            <w:pPr>
              <w:bidi w:val="0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F5EE2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Salmonella</w:t>
            </w: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spec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D2AB8" w:rsidRPr="003F5EE2" w:rsidRDefault="003D2AB8" w:rsidP="003D2AB8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  <w:lang w:bidi="ar-EG"/>
              </w:rPr>
            </w:pPr>
            <w:r w:rsidRPr="003F5EE2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</w:rPr>
              <w:t>inv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3D2AB8" w:rsidRPr="003F5EE2" w:rsidRDefault="003D2AB8" w:rsidP="003D2AB8">
            <w:pPr>
              <w:bidi w:val="0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F: </w:t>
            </w:r>
            <w:r w:rsidR="0010014C"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>GTGAAATTATCGCCACGTTCGGGC</w:t>
            </w: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>AA</w:t>
            </w:r>
          </w:p>
          <w:p w:rsidR="003D2AB8" w:rsidRPr="003F5EE2" w:rsidRDefault="003D2AB8" w:rsidP="003D2AB8">
            <w:pPr>
              <w:bidi w:val="0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R: </w:t>
            </w:r>
            <w:r w:rsidR="0010014C"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>TCATCGCACCGTCAAAGGAAC</w:t>
            </w: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2AB8" w:rsidRPr="003F5EE2" w:rsidRDefault="003D2AB8" w:rsidP="003D2AB8">
            <w:pPr>
              <w:bidi w:val="0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bidi="ar-EG"/>
              </w:rPr>
            </w:pP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248 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:rsidR="003D2AB8" w:rsidRPr="003F5EE2" w:rsidRDefault="00227D78" w:rsidP="003F5EE2">
            <w:pPr>
              <w:bidi w:val="0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>(Kumar et al., 2008)</w:t>
            </w:r>
          </w:p>
        </w:tc>
      </w:tr>
      <w:tr w:rsidR="003F5EE2" w:rsidRPr="003F5EE2" w:rsidTr="00106C02">
        <w:trPr>
          <w:trHeight w:val="656"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:rsidR="003D2AB8" w:rsidRPr="003F5EE2" w:rsidRDefault="003D2AB8" w:rsidP="003D2AB8">
            <w:pPr>
              <w:bidi w:val="0"/>
              <w:jc w:val="both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  <w:lang w:bidi="ar-EG"/>
              </w:rPr>
            </w:pPr>
            <w:r w:rsidRPr="003F5EE2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  <w:shd w:val="clear" w:color="auto" w:fill="FFFFFF"/>
              </w:rPr>
              <w:t xml:space="preserve">Salmonella </w:t>
            </w:r>
            <w:r w:rsidRPr="003F5EE2">
              <w:rPr>
                <w:rFonts w:asciiTheme="majorBidi" w:eastAsia="Times New Roman" w:hAnsiTheme="majorBidi" w:cstheme="majorBidi"/>
                <w:sz w:val="22"/>
                <w:szCs w:val="22"/>
                <w:shd w:val="clear" w:color="auto" w:fill="FFFFFF"/>
              </w:rPr>
              <w:t>Typhimur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D2AB8" w:rsidRPr="003F5EE2" w:rsidRDefault="003D2AB8" w:rsidP="003D2AB8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  <w:lang w:bidi="ar-EG"/>
              </w:rPr>
            </w:pPr>
            <w:r w:rsidRPr="003F5EE2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  <w:shd w:val="clear" w:color="auto" w:fill="FFFFFF"/>
              </w:rPr>
              <w:t>fli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3D2AB8" w:rsidRPr="003F5EE2" w:rsidRDefault="003D2AB8" w:rsidP="003D2AB8">
            <w:pPr>
              <w:bidi w:val="0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F5EE2">
              <w:rPr>
                <w:rFonts w:asciiTheme="majorBidi" w:eastAsia="Times New Roman" w:hAnsiTheme="majorBidi" w:cstheme="majorBidi"/>
                <w:sz w:val="22"/>
                <w:szCs w:val="22"/>
                <w:shd w:val="clear" w:color="auto" w:fill="FFFFFF"/>
              </w:rPr>
              <w:t xml:space="preserve">F: </w:t>
            </w:r>
            <w:r w:rsidR="00921406" w:rsidRPr="003F5EE2">
              <w:rPr>
                <w:rFonts w:asciiTheme="majorBidi" w:eastAsia="Times New Roman" w:hAnsiTheme="majorBidi" w:cstheme="majorBidi"/>
                <w:sz w:val="22"/>
                <w:szCs w:val="22"/>
                <w:shd w:val="clear" w:color="auto" w:fill="FFFFFF"/>
              </w:rPr>
              <w:t>CGGTGT</w:t>
            </w:r>
            <w:r w:rsidR="0010014C" w:rsidRPr="003F5EE2">
              <w:rPr>
                <w:rFonts w:asciiTheme="majorBidi" w:eastAsia="Times New Roman" w:hAnsiTheme="majorBidi" w:cstheme="majorBidi"/>
                <w:sz w:val="22"/>
                <w:szCs w:val="22"/>
                <w:shd w:val="clear" w:color="auto" w:fill="FFFFFF"/>
              </w:rPr>
              <w:t>TGCCCAGGTTGGTAA</w:t>
            </w:r>
            <w:r w:rsidRPr="003F5EE2">
              <w:rPr>
                <w:rFonts w:asciiTheme="majorBidi" w:eastAsia="Times New Roman" w:hAnsiTheme="majorBidi" w:cstheme="majorBidi"/>
                <w:sz w:val="22"/>
                <w:szCs w:val="22"/>
                <w:shd w:val="clear" w:color="auto" w:fill="FFFFFF"/>
              </w:rPr>
              <w:t>T</w:t>
            </w:r>
          </w:p>
          <w:p w:rsidR="003D2AB8" w:rsidRPr="003F5EE2" w:rsidRDefault="003D2AB8" w:rsidP="003D2AB8">
            <w:pPr>
              <w:bidi w:val="0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F5EE2">
              <w:rPr>
                <w:rFonts w:asciiTheme="majorBidi" w:eastAsia="Times New Roman" w:hAnsiTheme="majorBidi" w:cstheme="majorBidi"/>
                <w:sz w:val="22"/>
                <w:szCs w:val="22"/>
                <w:shd w:val="clear" w:color="auto" w:fill="FFFFFF"/>
              </w:rPr>
              <w:t xml:space="preserve">R: </w:t>
            </w:r>
            <w:r w:rsidR="0010014C" w:rsidRPr="003F5EE2">
              <w:rPr>
                <w:rFonts w:asciiTheme="majorBidi" w:eastAsia="Times New Roman" w:hAnsiTheme="majorBidi" w:cstheme="majorBidi"/>
                <w:sz w:val="22"/>
                <w:szCs w:val="22"/>
                <w:shd w:val="clear" w:color="auto" w:fill="FFFFFF"/>
              </w:rPr>
              <w:t>ACTGGTAAAGATGGC</w:t>
            </w:r>
            <w:r w:rsidRPr="003F5EE2">
              <w:rPr>
                <w:rFonts w:asciiTheme="majorBidi" w:eastAsia="Times New Roman" w:hAnsiTheme="majorBidi" w:cstheme="majorBidi"/>
                <w:sz w:val="22"/>
                <w:szCs w:val="22"/>
                <w:shd w:val="clear" w:color="auto" w:fill="FFFFFF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D2AB8" w:rsidRPr="003F5EE2" w:rsidRDefault="003D2AB8" w:rsidP="003D2AB8">
            <w:pPr>
              <w:bidi w:val="0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bidi="ar-EG"/>
              </w:rPr>
            </w:pPr>
            <w:r w:rsidRPr="003F5EE2">
              <w:rPr>
                <w:rFonts w:asciiTheme="majorBidi" w:eastAsia="Times New Roman" w:hAnsiTheme="majorBidi" w:cstheme="majorBidi"/>
                <w:sz w:val="22"/>
                <w:szCs w:val="22"/>
                <w:lang w:bidi="ar-EG"/>
              </w:rPr>
              <w:t xml:space="preserve">613 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:rsidR="003D2AB8" w:rsidRPr="003F5EE2" w:rsidRDefault="00227D78" w:rsidP="003F5EE2">
            <w:pPr>
              <w:bidi w:val="0"/>
              <w:jc w:val="both"/>
              <w:rPr>
                <w:rFonts w:asciiTheme="majorBidi" w:eastAsia="Times New Roman" w:hAnsiTheme="majorBidi" w:cstheme="majorBidi"/>
                <w:sz w:val="22"/>
                <w:szCs w:val="22"/>
                <w:lang w:bidi="ar-EG"/>
              </w:rPr>
            </w:pP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>(Halimi et al., 2014)</w:t>
            </w:r>
          </w:p>
        </w:tc>
      </w:tr>
      <w:tr w:rsidR="003F5EE2" w:rsidRPr="003F5EE2" w:rsidTr="00106C02">
        <w:trPr>
          <w:trHeight w:val="656"/>
          <w:jc w:val="center"/>
        </w:trPr>
        <w:tc>
          <w:tcPr>
            <w:tcW w:w="2536" w:type="dxa"/>
            <w:tcBorders>
              <w:top w:val="nil"/>
              <w:left w:val="nil"/>
              <w:right w:val="nil"/>
            </w:tcBorders>
          </w:tcPr>
          <w:p w:rsidR="003D2AB8" w:rsidRPr="003F5EE2" w:rsidRDefault="003D2AB8" w:rsidP="003D2AB8">
            <w:pPr>
              <w:bidi w:val="0"/>
              <w:jc w:val="both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  <w:lang w:bidi="ar-EG"/>
              </w:rPr>
            </w:pPr>
            <w:r w:rsidRPr="003F5EE2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  <w:shd w:val="clear" w:color="auto" w:fill="FFFFFF"/>
              </w:rPr>
              <w:t>Salmonella</w:t>
            </w:r>
            <w:r w:rsidRPr="003F5EE2">
              <w:rPr>
                <w:rFonts w:asciiTheme="majorBidi" w:eastAsia="Times New Roman" w:hAnsiTheme="majorBidi" w:cstheme="majorBidi"/>
                <w:sz w:val="22"/>
                <w:szCs w:val="22"/>
                <w:shd w:val="clear" w:color="auto" w:fill="FFFFFF"/>
              </w:rPr>
              <w:t xml:space="preserve"> Enteritidi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3D2AB8" w:rsidRPr="003F5EE2" w:rsidRDefault="003D2AB8" w:rsidP="003D2AB8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  <w:lang w:bidi="ar-EG"/>
              </w:rPr>
            </w:pPr>
            <w:r w:rsidRPr="003F5EE2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  <w:shd w:val="clear" w:color="auto" w:fill="FFFFFF"/>
              </w:rPr>
              <w:t>sef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</w:tcPr>
          <w:p w:rsidR="003D2AB8" w:rsidRPr="003F5EE2" w:rsidRDefault="003D2AB8" w:rsidP="003D2AB8">
            <w:pPr>
              <w:bidi w:val="0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F5EE2">
              <w:rPr>
                <w:rFonts w:asciiTheme="majorBidi" w:eastAsia="Times New Roman" w:hAnsiTheme="majorBidi" w:cstheme="majorBidi"/>
                <w:sz w:val="22"/>
                <w:szCs w:val="22"/>
                <w:shd w:val="clear" w:color="auto" w:fill="FFFFFF"/>
              </w:rPr>
              <w:t xml:space="preserve">F: </w:t>
            </w:r>
            <w:r w:rsidR="0010014C" w:rsidRPr="003F5EE2">
              <w:rPr>
                <w:rFonts w:asciiTheme="majorBidi" w:eastAsia="Times New Roman" w:hAnsiTheme="majorBidi" w:cstheme="majorBidi"/>
                <w:sz w:val="22"/>
                <w:szCs w:val="22"/>
                <w:shd w:val="clear" w:color="auto" w:fill="FFFFFF"/>
              </w:rPr>
              <w:t>GCGAAAACC</w:t>
            </w:r>
            <w:r w:rsidRPr="003F5EE2">
              <w:rPr>
                <w:rFonts w:asciiTheme="majorBidi" w:eastAsia="Times New Roman" w:hAnsiTheme="majorBidi" w:cstheme="majorBidi"/>
                <w:sz w:val="22"/>
                <w:szCs w:val="22"/>
                <w:shd w:val="clear" w:color="auto" w:fill="FFFFFF"/>
              </w:rPr>
              <w:t>AAT</w:t>
            </w:r>
            <w:r w:rsidR="0010014C" w:rsidRPr="003F5EE2">
              <w:rPr>
                <w:rFonts w:asciiTheme="majorBidi" w:eastAsia="Times New Roman" w:hAnsiTheme="majorBidi" w:cstheme="majorBidi"/>
                <w:sz w:val="22"/>
                <w:szCs w:val="22"/>
                <w:shd w:val="clear" w:color="auto" w:fill="FFFFFF"/>
              </w:rPr>
              <w:t>GCGACT</w:t>
            </w:r>
            <w:r w:rsidRPr="003F5EE2">
              <w:rPr>
                <w:rFonts w:asciiTheme="majorBidi" w:eastAsia="Times New Roman" w:hAnsiTheme="majorBidi" w:cstheme="majorBidi"/>
                <w:sz w:val="22"/>
                <w:szCs w:val="22"/>
                <w:shd w:val="clear" w:color="auto" w:fill="FFFFFF"/>
              </w:rPr>
              <w:t>GTA</w:t>
            </w:r>
          </w:p>
          <w:p w:rsidR="003D2AB8" w:rsidRPr="003F5EE2" w:rsidRDefault="003D2AB8" w:rsidP="003D2AB8">
            <w:pPr>
              <w:bidi w:val="0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F5EE2">
              <w:rPr>
                <w:rFonts w:asciiTheme="majorBidi" w:eastAsia="Times New Roman" w:hAnsiTheme="majorBidi" w:cstheme="majorBidi"/>
                <w:sz w:val="22"/>
                <w:szCs w:val="22"/>
                <w:shd w:val="clear" w:color="auto" w:fill="FFFFFF"/>
              </w:rPr>
              <w:t xml:space="preserve">R: </w:t>
            </w:r>
            <w:r w:rsidR="0010014C" w:rsidRPr="003F5EE2">
              <w:rPr>
                <w:rFonts w:asciiTheme="majorBidi" w:eastAsia="Times New Roman" w:hAnsiTheme="majorBidi" w:cstheme="majorBidi"/>
                <w:sz w:val="22"/>
                <w:szCs w:val="22"/>
                <w:shd w:val="clear" w:color="auto" w:fill="FFFFFF"/>
              </w:rPr>
              <w:t>CCCACCAGAAACATTCAT</w:t>
            </w:r>
            <w:r w:rsidRPr="003F5EE2">
              <w:rPr>
                <w:rFonts w:asciiTheme="majorBidi" w:eastAsia="Times New Roman" w:hAnsiTheme="majorBidi" w:cstheme="majorBidi"/>
                <w:sz w:val="22"/>
                <w:szCs w:val="22"/>
                <w:shd w:val="clear" w:color="auto" w:fill="FFFFFF"/>
              </w:rPr>
              <w:t>CC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3D2AB8" w:rsidRPr="003F5EE2" w:rsidRDefault="003D2AB8" w:rsidP="003D2AB8">
            <w:pPr>
              <w:bidi w:val="0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bidi="ar-EG"/>
              </w:rPr>
            </w:pPr>
            <w:r w:rsidRPr="003F5EE2">
              <w:rPr>
                <w:rFonts w:asciiTheme="majorBidi" w:eastAsia="Times New Roman" w:hAnsiTheme="majorBidi" w:cstheme="majorBidi"/>
                <w:sz w:val="22"/>
                <w:szCs w:val="22"/>
                <w:lang w:bidi="ar-EG"/>
              </w:rPr>
              <w:t xml:space="preserve">1104 </w:t>
            </w:r>
          </w:p>
        </w:tc>
        <w:tc>
          <w:tcPr>
            <w:tcW w:w="2903" w:type="dxa"/>
            <w:tcBorders>
              <w:top w:val="nil"/>
              <w:left w:val="nil"/>
              <w:right w:val="nil"/>
            </w:tcBorders>
          </w:tcPr>
          <w:p w:rsidR="003D2AB8" w:rsidRPr="003F5EE2" w:rsidRDefault="00227D78" w:rsidP="003F5EE2">
            <w:pPr>
              <w:bidi w:val="0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F5EE2">
              <w:rPr>
                <w:rFonts w:asciiTheme="majorBidi" w:eastAsia="Times New Roman" w:hAnsiTheme="majorBidi" w:cstheme="majorBidi"/>
                <w:sz w:val="22"/>
                <w:szCs w:val="22"/>
              </w:rPr>
              <w:t>(Murugkar et al., 2003)</w:t>
            </w:r>
          </w:p>
        </w:tc>
      </w:tr>
    </w:tbl>
    <w:p w:rsidR="005A1F35" w:rsidRPr="003F5EE2" w:rsidRDefault="0056600B" w:rsidP="003D2AB8">
      <w:pPr>
        <w:bidi w:val="0"/>
        <w:rPr>
          <w:rFonts w:asciiTheme="majorBidi" w:hAnsiTheme="majorBidi" w:cstheme="majorBidi"/>
          <w:sz w:val="24"/>
          <w:szCs w:val="24"/>
          <w:rtl/>
          <w:lang w:val="en-AU" w:bidi="ar-EG"/>
        </w:rPr>
      </w:pPr>
      <w:r w:rsidRPr="003F5EE2">
        <w:rPr>
          <w:rFonts w:asciiTheme="majorBidi" w:hAnsiTheme="majorBidi" w:cstheme="majorBidi"/>
          <w:sz w:val="24"/>
          <w:szCs w:val="24"/>
          <w:lang w:val="en-AU" w:bidi="ar-EG"/>
        </w:rPr>
        <w:t>bp, base pair</w:t>
      </w:r>
      <w:bookmarkStart w:id="0" w:name="_GoBack"/>
      <w:bookmarkEnd w:id="0"/>
    </w:p>
    <w:sectPr w:rsidR="005A1F35" w:rsidRPr="003F5EE2" w:rsidSect="005C664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6B6F" w:rsidRDefault="00D06B6F" w:rsidP="00846595">
      <w:pPr>
        <w:spacing w:after="0" w:line="240" w:lineRule="auto"/>
      </w:pPr>
      <w:r>
        <w:separator/>
      </w:r>
    </w:p>
  </w:endnote>
  <w:endnote w:type="continuationSeparator" w:id="0">
    <w:p w:rsidR="00D06B6F" w:rsidRDefault="00D06B6F" w:rsidP="008465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6B6F" w:rsidRDefault="00D06B6F" w:rsidP="00846595">
      <w:pPr>
        <w:spacing w:after="0" w:line="240" w:lineRule="auto"/>
      </w:pPr>
      <w:r>
        <w:separator/>
      </w:r>
    </w:p>
  </w:footnote>
  <w:footnote w:type="continuationSeparator" w:id="0">
    <w:p w:rsidR="00D06B6F" w:rsidRDefault="00D06B6F" w:rsidP="008465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292"/>
    <w:rsid w:val="00064C93"/>
    <w:rsid w:val="0010014C"/>
    <w:rsid w:val="00106C02"/>
    <w:rsid w:val="00135641"/>
    <w:rsid w:val="0022590E"/>
    <w:rsid w:val="00227D78"/>
    <w:rsid w:val="002376DD"/>
    <w:rsid w:val="002433B0"/>
    <w:rsid w:val="002A778E"/>
    <w:rsid w:val="00311631"/>
    <w:rsid w:val="003D2AB8"/>
    <w:rsid w:val="003F5EE2"/>
    <w:rsid w:val="004607E8"/>
    <w:rsid w:val="00492A65"/>
    <w:rsid w:val="0056600B"/>
    <w:rsid w:val="00591D05"/>
    <w:rsid w:val="005A1F35"/>
    <w:rsid w:val="005C664C"/>
    <w:rsid w:val="006A2D72"/>
    <w:rsid w:val="00787994"/>
    <w:rsid w:val="00846595"/>
    <w:rsid w:val="0086720B"/>
    <w:rsid w:val="00921406"/>
    <w:rsid w:val="00933791"/>
    <w:rsid w:val="00A7689B"/>
    <w:rsid w:val="00B2025A"/>
    <w:rsid w:val="00B37A9E"/>
    <w:rsid w:val="00B54A6B"/>
    <w:rsid w:val="00CA2292"/>
    <w:rsid w:val="00CC5275"/>
    <w:rsid w:val="00D06B6F"/>
    <w:rsid w:val="00FC5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EB42525-235E-404D-B478-78D0E2C38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791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3379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933791"/>
    <w:pPr>
      <w:spacing w:after="0" w:line="240" w:lineRule="auto"/>
      <w:jc w:val="righ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4659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59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4659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595"/>
    <w:rPr>
      <w:rFonts w:eastAsiaTheme="minorEastAsia"/>
    </w:rPr>
  </w:style>
  <w:style w:type="table" w:customStyle="1" w:styleId="TableGrid1">
    <w:name w:val="Table Grid1"/>
    <w:basedOn w:val="TableNormal"/>
    <w:next w:val="TableGrid"/>
    <w:uiPriority w:val="59"/>
    <w:rsid w:val="003D2AB8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49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154</Words>
  <Characters>840</Characters>
  <Application>Microsoft Office Word</Application>
  <DocSecurity>0</DocSecurity>
  <Lines>1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-print</dc:creator>
  <cp:keywords/>
  <dc:description/>
  <cp:lastModifiedBy>Norhan</cp:lastModifiedBy>
  <cp:revision>18</cp:revision>
  <dcterms:created xsi:type="dcterms:W3CDTF">2022-07-01T17:49:00Z</dcterms:created>
  <dcterms:modified xsi:type="dcterms:W3CDTF">2022-10-08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738e51110c45107ce89096126c67c6c189fa2c93a429ff532343a3c5f5e3f8</vt:lpwstr>
  </property>
</Properties>
</file>